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7A6FB" w14:textId="480CF93D" w:rsidR="002E53A3" w:rsidRPr="00F80434" w:rsidRDefault="00EE526A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930019" w:rsidRPr="00EE526A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943823"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930019" w:rsidRPr="00EE526A">
        <w:rPr>
          <w:rFonts w:asciiTheme="majorBidi" w:hAnsiTheme="majorBidi" w:cstheme="majorBidi"/>
          <w:b/>
          <w:bCs/>
          <w:sz w:val="28"/>
          <w:szCs w:val="28"/>
        </w:rPr>
        <w:t>.</w:t>
      </w:r>
      <w:r w:rsidR="00930019" w:rsidRPr="00EE526A">
        <w:rPr>
          <w:rFonts w:asciiTheme="majorBidi" w:hAnsiTheme="majorBidi" w:cstheme="majorBidi"/>
          <w:sz w:val="28"/>
          <w:szCs w:val="28"/>
        </w:rPr>
        <w:t xml:space="preserve"> </w:t>
      </w:r>
      <w:r w:rsidR="00930019" w:rsidRPr="00F80434">
        <w:rPr>
          <w:rFonts w:asciiTheme="majorBidi" w:hAnsiTheme="majorBidi" w:cstheme="majorBidi"/>
          <w:sz w:val="24"/>
          <w:szCs w:val="24"/>
        </w:rPr>
        <w:t>Results of Critical Appraisal Using JBI Analytical Cross-Sectional Studies Checklist</w:t>
      </w:r>
    </w:p>
    <w:tbl>
      <w:tblPr>
        <w:tblStyle w:val="TableGrid"/>
        <w:tblW w:w="15703" w:type="dxa"/>
        <w:jc w:val="center"/>
        <w:tblLook w:val="04A0" w:firstRow="1" w:lastRow="0" w:firstColumn="1" w:lastColumn="0" w:noHBand="0" w:noVBand="1"/>
      </w:tblPr>
      <w:tblGrid>
        <w:gridCol w:w="2785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759"/>
      </w:tblGrid>
      <w:tr w:rsidR="00EF49F3" w:rsidRPr="00F80434" w14:paraId="2881BD59" w14:textId="77777777" w:rsidTr="00214AA8">
        <w:trPr>
          <w:jc w:val="center"/>
        </w:trPr>
        <w:tc>
          <w:tcPr>
            <w:tcW w:w="2785" w:type="dxa"/>
          </w:tcPr>
          <w:p w14:paraId="013DD55C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394" w:type="dxa"/>
          </w:tcPr>
          <w:p w14:paraId="3C2EECBC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395" w:type="dxa"/>
          </w:tcPr>
          <w:p w14:paraId="6F3CB89E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395" w:type="dxa"/>
          </w:tcPr>
          <w:p w14:paraId="07838647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395" w:type="dxa"/>
          </w:tcPr>
          <w:p w14:paraId="5BC31574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395" w:type="dxa"/>
          </w:tcPr>
          <w:p w14:paraId="661ADDCD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1395" w:type="dxa"/>
          </w:tcPr>
          <w:p w14:paraId="2FBBF96F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1395" w:type="dxa"/>
          </w:tcPr>
          <w:p w14:paraId="595CE9BE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1395" w:type="dxa"/>
          </w:tcPr>
          <w:p w14:paraId="5C8016BB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1759" w:type="dxa"/>
          </w:tcPr>
          <w:p w14:paraId="38F4F5AD" w14:textId="77777777" w:rsidR="00930019" w:rsidRPr="004A4EB9" w:rsidRDefault="0093001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(%) Yes</w:t>
            </w:r>
          </w:p>
        </w:tc>
      </w:tr>
      <w:tr w:rsidR="00EF49F3" w:rsidRPr="00F80434" w14:paraId="5EA2C3DA" w14:textId="77777777" w:rsidTr="00214AA8">
        <w:trPr>
          <w:jc w:val="center"/>
        </w:trPr>
        <w:tc>
          <w:tcPr>
            <w:tcW w:w="2785" w:type="dxa"/>
          </w:tcPr>
          <w:p w14:paraId="1449CE76" w14:textId="2E5FAFF7" w:rsidR="00930019" w:rsidRPr="00F80434" w:rsidRDefault="005A6634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6634">
              <w:rPr>
                <w:rFonts w:asciiTheme="majorBidi" w:hAnsiTheme="majorBidi" w:cstheme="majorBidi"/>
                <w:sz w:val="24"/>
                <w:szCs w:val="24"/>
              </w:rPr>
              <w:t>Kutlu</w:t>
            </w:r>
            <w:r w:rsidR="00EF49F3">
              <w:rPr>
                <w:rFonts w:asciiTheme="majorBidi" w:hAnsiTheme="majorBidi" w:cstheme="majorBidi"/>
                <w:sz w:val="24"/>
                <w:szCs w:val="24"/>
              </w:rPr>
              <w:t xml:space="preserve"> (2023)</w:t>
            </w:r>
          </w:p>
        </w:tc>
        <w:tc>
          <w:tcPr>
            <w:tcW w:w="1394" w:type="dxa"/>
          </w:tcPr>
          <w:p w14:paraId="6E823126" w14:textId="2D73600E" w:rsidR="00930019" w:rsidRPr="00F80434" w:rsidRDefault="005A460E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395" w:type="dxa"/>
          </w:tcPr>
          <w:p w14:paraId="13A4660F" w14:textId="77777777" w:rsidR="00930019" w:rsidRPr="00F80434" w:rsidRDefault="00BB498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24EC0C9E" w14:textId="77777777" w:rsidR="00930019" w:rsidRPr="00F80434" w:rsidRDefault="00BB498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0EACC199" w14:textId="77777777" w:rsidR="00930019" w:rsidRPr="00F80434" w:rsidRDefault="00BB498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148BC6E7" w14:textId="15A9AF6F" w:rsidR="00930019" w:rsidRPr="00F80434" w:rsidRDefault="008B415F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1395" w:type="dxa"/>
          </w:tcPr>
          <w:p w14:paraId="515A47DC" w14:textId="77777777" w:rsidR="00930019" w:rsidRPr="00F80434" w:rsidRDefault="009B1C1B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1395" w:type="dxa"/>
          </w:tcPr>
          <w:p w14:paraId="0F83A8C1" w14:textId="77777777" w:rsidR="00930019" w:rsidRPr="00F80434" w:rsidRDefault="00BB498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48EDA1D2" w14:textId="77777777" w:rsidR="00930019" w:rsidRPr="00F80434" w:rsidRDefault="00BB498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759" w:type="dxa"/>
          </w:tcPr>
          <w:p w14:paraId="5F65C77C" w14:textId="0E3C656F" w:rsidR="00930019" w:rsidRPr="00F80434" w:rsidRDefault="00A66EB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.5</w:t>
            </w:r>
            <w:r w:rsidR="009E7EE9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EF49F3" w:rsidRPr="00F80434" w14:paraId="061FD95C" w14:textId="77777777" w:rsidTr="00214AA8">
        <w:trPr>
          <w:jc w:val="center"/>
        </w:trPr>
        <w:tc>
          <w:tcPr>
            <w:tcW w:w="2785" w:type="dxa"/>
          </w:tcPr>
          <w:p w14:paraId="254059F0" w14:textId="39B2F707" w:rsidR="00930019" w:rsidRPr="00F80434" w:rsidRDefault="005A6634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6634">
              <w:rPr>
                <w:rFonts w:asciiTheme="majorBidi" w:hAnsiTheme="majorBidi" w:cstheme="majorBidi"/>
                <w:sz w:val="24"/>
                <w:szCs w:val="24"/>
              </w:rPr>
              <w:t>Ang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2021)</w:t>
            </w:r>
          </w:p>
        </w:tc>
        <w:tc>
          <w:tcPr>
            <w:tcW w:w="1394" w:type="dxa"/>
          </w:tcPr>
          <w:p w14:paraId="30C71A90" w14:textId="41D63319" w:rsidR="00930019" w:rsidRPr="00F80434" w:rsidRDefault="007E4B2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6152E000" w14:textId="68294144" w:rsidR="00930019" w:rsidRPr="00F80434" w:rsidRDefault="0099663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43684A19" w14:textId="11B9BD93" w:rsidR="00930019" w:rsidRPr="00F80434" w:rsidRDefault="0099663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12EF82B7" w14:textId="0F26B42D" w:rsidR="00930019" w:rsidRPr="00F80434" w:rsidRDefault="00621191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097673F6" w14:textId="065EF885" w:rsidR="00930019" w:rsidRPr="00F80434" w:rsidRDefault="002340EB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204B50CD" w14:textId="67A972AC" w:rsidR="00930019" w:rsidRPr="00F80434" w:rsidRDefault="00BF489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1395" w:type="dxa"/>
          </w:tcPr>
          <w:p w14:paraId="0467974D" w14:textId="6AA10EF7" w:rsidR="00930019" w:rsidRPr="00F80434" w:rsidRDefault="00BF489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15241BC0" w14:textId="3FC81BCE" w:rsidR="00930019" w:rsidRPr="00F80434" w:rsidRDefault="00BF489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759" w:type="dxa"/>
          </w:tcPr>
          <w:p w14:paraId="25493FC3" w14:textId="6D29DCA7" w:rsidR="00930019" w:rsidRPr="00F80434" w:rsidRDefault="002340EB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.5</w:t>
            </w:r>
            <w:r w:rsidR="00927FC6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EF49F3" w:rsidRPr="00F80434" w14:paraId="49CDCD92" w14:textId="77777777" w:rsidTr="00214AA8">
        <w:trPr>
          <w:jc w:val="center"/>
        </w:trPr>
        <w:tc>
          <w:tcPr>
            <w:tcW w:w="2785" w:type="dxa"/>
          </w:tcPr>
          <w:p w14:paraId="0EE256C5" w14:textId="51DE9EAB" w:rsidR="00930019" w:rsidRPr="00F80434" w:rsidRDefault="005A6634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6634">
              <w:rPr>
                <w:rFonts w:asciiTheme="majorBidi" w:hAnsiTheme="majorBidi" w:cstheme="majorBidi"/>
                <w:sz w:val="24"/>
                <w:szCs w:val="24"/>
              </w:rPr>
              <w:t>Ang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202</w:t>
            </w:r>
            <w:r w:rsidR="005B520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4" w:type="dxa"/>
          </w:tcPr>
          <w:p w14:paraId="1C278DD3" w14:textId="090676F4" w:rsidR="00930019" w:rsidRPr="00F80434" w:rsidRDefault="005C1CE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34788B5B" w14:textId="25519AD6" w:rsidR="00930019" w:rsidRPr="00F80434" w:rsidRDefault="00927FC6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0F86E247" w14:textId="46ADD364" w:rsidR="00930019" w:rsidRPr="00F80434" w:rsidRDefault="00927FC6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44A36475" w14:textId="15938064" w:rsidR="00930019" w:rsidRPr="00F80434" w:rsidRDefault="00927FC6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4B51ABDA" w14:textId="56B146BB" w:rsidR="00930019" w:rsidRPr="00F80434" w:rsidRDefault="00927FC6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173AB1C0" w14:textId="69F35BEF" w:rsidR="00930019" w:rsidRPr="00F80434" w:rsidRDefault="00927FC6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41C1C746" w14:textId="381ABE29" w:rsidR="00930019" w:rsidRPr="00F80434" w:rsidRDefault="00927FC6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4206AEEF" w14:textId="7ADF9442" w:rsidR="00930019" w:rsidRPr="00F80434" w:rsidRDefault="00BF489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759" w:type="dxa"/>
          </w:tcPr>
          <w:p w14:paraId="1571CCE3" w14:textId="7B60D4FB" w:rsidR="00930019" w:rsidRPr="00F80434" w:rsidRDefault="00927FC6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</w:tr>
      <w:tr w:rsidR="00EF49F3" w:rsidRPr="00F80434" w14:paraId="6B4DED96" w14:textId="77777777" w:rsidTr="00214AA8">
        <w:trPr>
          <w:jc w:val="center"/>
        </w:trPr>
        <w:tc>
          <w:tcPr>
            <w:tcW w:w="2785" w:type="dxa"/>
          </w:tcPr>
          <w:p w14:paraId="77544136" w14:textId="1FF01BB6" w:rsidR="00930019" w:rsidRPr="00F80434" w:rsidRDefault="005B520A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520A">
              <w:rPr>
                <w:rFonts w:asciiTheme="majorBidi" w:hAnsiTheme="majorBidi" w:cstheme="majorBidi"/>
                <w:sz w:val="24"/>
                <w:szCs w:val="24"/>
              </w:rPr>
              <w:t xml:space="preserve">van Esch-Smeeng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017)</w:t>
            </w:r>
          </w:p>
        </w:tc>
        <w:tc>
          <w:tcPr>
            <w:tcW w:w="1394" w:type="dxa"/>
          </w:tcPr>
          <w:p w14:paraId="7656B963" w14:textId="691C8B3F" w:rsidR="00930019" w:rsidRPr="00F80434" w:rsidRDefault="00B97DE4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78130612" w14:textId="0716DB30" w:rsidR="00930019" w:rsidRPr="00F80434" w:rsidRDefault="00B97DE4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395" w:type="dxa"/>
          </w:tcPr>
          <w:p w14:paraId="0CDCCB2A" w14:textId="12E3781D" w:rsidR="00930019" w:rsidRPr="00F80434" w:rsidRDefault="00B97DE4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0D6AD005" w14:textId="03EF3EA8" w:rsidR="00930019" w:rsidRPr="00F80434" w:rsidRDefault="00E15841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55BB076A" w14:textId="48E0BBEB" w:rsidR="00930019" w:rsidRPr="00F80434" w:rsidRDefault="00E15841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03183ECF" w14:textId="45706AD7" w:rsidR="00930019" w:rsidRPr="00F80434" w:rsidRDefault="00E15841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542E41BF" w14:textId="04BF9EBD" w:rsidR="00930019" w:rsidRPr="00F80434" w:rsidRDefault="00E15841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0D9D1F39" w14:textId="6E47B3CA" w:rsidR="00930019" w:rsidRPr="00F80434" w:rsidRDefault="00BF489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759" w:type="dxa"/>
          </w:tcPr>
          <w:p w14:paraId="5FC38839" w14:textId="5DF9BEFC" w:rsidR="00930019" w:rsidRPr="00F80434" w:rsidRDefault="002340EB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.5%</w:t>
            </w:r>
          </w:p>
        </w:tc>
      </w:tr>
      <w:tr w:rsidR="00EF49F3" w:rsidRPr="00F80434" w14:paraId="784892DD" w14:textId="77777777" w:rsidTr="00214AA8">
        <w:trPr>
          <w:jc w:val="center"/>
        </w:trPr>
        <w:tc>
          <w:tcPr>
            <w:tcW w:w="2785" w:type="dxa"/>
          </w:tcPr>
          <w:p w14:paraId="27A08F80" w14:textId="57AA6981" w:rsidR="00930019" w:rsidRPr="00F80434" w:rsidRDefault="00DF430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4303">
              <w:rPr>
                <w:rFonts w:asciiTheme="majorBidi" w:hAnsiTheme="majorBidi" w:cstheme="majorBidi"/>
                <w:sz w:val="24"/>
                <w:szCs w:val="24"/>
              </w:rPr>
              <w:t xml:space="preserve">Galiano-Castill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016)</w:t>
            </w:r>
          </w:p>
        </w:tc>
        <w:tc>
          <w:tcPr>
            <w:tcW w:w="1394" w:type="dxa"/>
          </w:tcPr>
          <w:p w14:paraId="55ADECA7" w14:textId="65D04307" w:rsidR="00930019" w:rsidRPr="00F80434" w:rsidRDefault="00AE0F1C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0C5CA3A1" w14:textId="01A8487A" w:rsidR="00930019" w:rsidRPr="00F80434" w:rsidRDefault="00AE0F1C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58FE0C9C" w14:textId="2FF11722" w:rsidR="00930019" w:rsidRPr="00F80434" w:rsidRDefault="00AE0F1C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2536B48F" w14:textId="4F1150A3" w:rsidR="00930019" w:rsidRPr="00F80434" w:rsidRDefault="00AE0F1C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3EB99D67" w14:textId="664F6806" w:rsidR="00930019" w:rsidRPr="00F80434" w:rsidRDefault="00AE0F1C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1395" w:type="dxa"/>
          </w:tcPr>
          <w:p w14:paraId="71D84EE2" w14:textId="0F56986E" w:rsidR="00930019" w:rsidRPr="00F80434" w:rsidRDefault="00AE0F1C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1395" w:type="dxa"/>
          </w:tcPr>
          <w:p w14:paraId="12572579" w14:textId="08227D2B" w:rsidR="00930019" w:rsidRPr="00F80434" w:rsidRDefault="00AE0F1C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34453FB1" w14:textId="4FC94A7D" w:rsidR="00930019" w:rsidRPr="00F80434" w:rsidRDefault="00BF489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759" w:type="dxa"/>
          </w:tcPr>
          <w:p w14:paraId="5FA92DA2" w14:textId="1D6B9B98" w:rsidR="00930019" w:rsidRPr="00F80434" w:rsidRDefault="00AE0F1C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%</w:t>
            </w:r>
          </w:p>
        </w:tc>
      </w:tr>
      <w:tr w:rsidR="00EF49F3" w:rsidRPr="00F80434" w14:paraId="08F9D07E" w14:textId="77777777" w:rsidTr="00214AA8">
        <w:trPr>
          <w:jc w:val="center"/>
        </w:trPr>
        <w:tc>
          <w:tcPr>
            <w:tcW w:w="2785" w:type="dxa"/>
          </w:tcPr>
          <w:p w14:paraId="13372186" w14:textId="166638CA" w:rsidR="00930019" w:rsidRPr="00F80434" w:rsidRDefault="00DF430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4303">
              <w:rPr>
                <w:rFonts w:asciiTheme="majorBidi" w:hAnsiTheme="majorBidi" w:cstheme="majorBidi"/>
                <w:sz w:val="24"/>
                <w:szCs w:val="24"/>
              </w:rPr>
              <w:t>Smoo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2012)</w:t>
            </w:r>
          </w:p>
        </w:tc>
        <w:tc>
          <w:tcPr>
            <w:tcW w:w="1394" w:type="dxa"/>
          </w:tcPr>
          <w:p w14:paraId="450DC142" w14:textId="4C65AD34" w:rsidR="00930019" w:rsidRPr="00F80434" w:rsidRDefault="0053133A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3BBBE7EE" w14:textId="73B27423" w:rsidR="00930019" w:rsidRPr="00F80434" w:rsidRDefault="0053133A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32BD5EF7" w14:textId="45D74267" w:rsidR="00930019" w:rsidRPr="00F80434" w:rsidRDefault="0053133A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25F10AD7" w14:textId="6E1B3937" w:rsidR="00930019" w:rsidRPr="00F80434" w:rsidRDefault="0053133A" w:rsidP="005313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2B399D2B" w14:textId="256EDDFB" w:rsidR="00930019" w:rsidRPr="00F80434" w:rsidRDefault="0053133A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5C4F43E6" w14:textId="22645C7A" w:rsidR="00930019" w:rsidRPr="00F80434" w:rsidRDefault="00605EF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67ECC11E" w14:textId="3E46C26C" w:rsidR="00930019" w:rsidRPr="00F80434" w:rsidRDefault="00605EF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395" w:type="dxa"/>
          </w:tcPr>
          <w:p w14:paraId="00B991B1" w14:textId="783B6BDB" w:rsidR="00930019" w:rsidRPr="00F80434" w:rsidRDefault="00BF489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759" w:type="dxa"/>
          </w:tcPr>
          <w:p w14:paraId="6A16D517" w14:textId="5143E50E" w:rsidR="00930019" w:rsidRPr="00F80434" w:rsidRDefault="00605EF3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</w:tr>
      <w:tr w:rsidR="005E0F7F" w:rsidRPr="00F80434" w14:paraId="740C0684" w14:textId="77777777" w:rsidTr="00214AA8">
        <w:trPr>
          <w:jc w:val="center"/>
        </w:trPr>
        <w:tc>
          <w:tcPr>
            <w:tcW w:w="2785" w:type="dxa"/>
          </w:tcPr>
          <w:p w14:paraId="24C6971E" w14:textId="77777777" w:rsidR="005E0F7F" w:rsidRPr="0043397F" w:rsidRDefault="005E0F7F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3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(%) Yes</w:t>
            </w:r>
          </w:p>
        </w:tc>
        <w:tc>
          <w:tcPr>
            <w:tcW w:w="1394" w:type="dxa"/>
          </w:tcPr>
          <w:p w14:paraId="71A0250C" w14:textId="67C18C5C" w:rsidR="005E0F7F" w:rsidRPr="0043397F" w:rsidRDefault="00180BD2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3.3</w:t>
            </w:r>
            <w:r w:rsidR="009E7E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14:paraId="27BA44AF" w14:textId="3AC2D316" w:rsidR="005E0F7F" w:rsidRPr="0043397F" w:rsidRDefault="00180BD2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3.3</w:t>
            </w:r>
            <w:r w:rsidR="009E7E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14:paraId="2FE9A2D9" w14:textId="77777777" w:rsidR="005E0F7F" w:rsidRPr="0043397F" w:rsidRDefault="009E7EE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%</w:t>
            </w:r>
          </w:p>
        </w:tc>
        <w:tc>
          <w:tcPr>
            <w:tcW w:w="1395" w:type="dxa"/>
          </w:tcPr>
          <w:p w14:paraId="31193E4B" w14:textId="77777777" w:rsidR="005E0F7F" w:rsidRPr="0043397F" w:rsidRDefault="009E7EE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%</w:t>
            </w:r>
          </w:p>
        </w:tc>
        <w:tc>
          <w:tcPr>
            <w:tcW w:w="1395" w:type="dxa"/>
          </w:tcPr>
          <w:p w14:paraId="30778675" w14:textId="013D2F27" w:rsidR="005E0F7F" w:rsidRPr="0043397F" w:rsidRDefault="00605EF3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6.6</w:t>
            </w:r>
            <w:r w:rsidR="009E7E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14:paraId="746E0DB8" w14:textId="425F5935" w:rsidR="005E0F7F" w:rsidRPr="0043397F" w:rsidRDefault="00605EF3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="009E7E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14:paraId="3D11362B" w14:textId="77777777" w:rsidR="005E0F7F" w:rsidRPr="0043397F" w:rsidRDefault="009E7EE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%</w:t>
            </w:r>
          </w:p>
        </w:tc>
        <w:tc>
          <w:tcPr>
            <w:tcW w:w="1395" w:type="dxa"/>
          </w:tcPr>
          <w:p w14:paraId="5857DFDE" w14:textId="77777777" w:rsidR="005E0F7F" w:rsidRPr="0043397F" w:rsidRDefault="009E7EE9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%</w:t>
            </w:r>
          </w:p>
        </w:tc>
        <w:tc>
          <w:tcPr>
            <w:tcW w:w="1759" w:type="dxa"/>
          </w:tcPr>
          <w:p w14:paraId="3E343618" w14:textId="77777777" w:rsidR="005E0F7F" w:rsidRPr="0043397F" w:rsidRDefault="005E0F7F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0C62E0F4" w14:textId="77777777" w:rsidR="00930019" w:rsidRPr="00F80434" w:rsidRDefault="00930019" w:rsidP="00EE526A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4"/>
          <w:szCs w:val="24"/>
        </w:rPr>
        <w:t>JBI</w:t>
      </w:r>
      <w:r w:rsidR="00EE526A" w:rsidRPr="00EE526A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EE526A">
        <w:rPr>
          <w:rFonts w:asciiTheme="majorBidi" w:hAnsiTheme="majorBidi" w:cstheme="majorBidi"/>
          <w:sz w:val="24"/>
          <w:szCs w:val="24"/>
        </w:rPr>
        <w:t xml:space="preserve"> J</w:t>
      </w:r>
      <w:r w:rsidRPr="00F80434">
        <w:rPr>
          <w:rFonts w:asciiTheme="majorBidi" w:hAnsiTheme="majorBidi" w:cstheme="majorBidi"/>
          <w:sz w:val="24"/>
          <w:szCs w:val="24"/>
        </w:rPr>
        <w:t>oanna Br</w:t>
      </w:r>
      <w:r w:rsidR="004E0C56">
        <w:rPr>
          <w:rFonts w:asciiTheme="majorBidi" w:hAnsiTheme="majorBidi" w:cstheme="majorBidi"/>
          <w:sz w:val="24"/>
          <w:szCs w:val="24"/>
        </w:rPr>
        <w:t>iggs Institute,</w:t>
      </w:r>
      <w:r w:rsidR="00EE526A">
        <w:rPr>
          <w:rFonts w:asciiTheme="majorBidi" w:hAnsiTheme="majorBidi" w:cstheme="majorBidi"/>
          <w:sz w:val="24"/>
          <w:szCs w:val="24"/>
        </w:rPr>
        <w:t xml:space="preserve"> </w:t>
      </w:r>
      <w:r w:rsidR="00EE526A" w:rsidRPr="00EE526A">
        <w:rPr>
          <w:rFonts w:asciiTheme="majorBidi" w:hAnsiTheme="majorBidi" w:cstheme="majorBidi"/>
          <w:b/>
          <w:bCs/>
          <w:sz w:val="24"/>
          <w:szCs w:val="24"/>
        </w:rPr>
        <w:t>N:</w:t>
      </w:r>
      <w:r w:rsidR="00EE526A">
        <w:rPr>
          <w:rFonts w:asciiTheme="majorBidi" w:hAnsiTheme="majorBidi" w:cstheme="majorBidi"/>
          <w:sz w:val="24"/>
          <w:szCs w:val="24"/>
        </w:rPr>
        <w:t xml:space="preserve"> N</w:t>
      </w:r>
      <w:r w:rsidR="004E0C56">
        <w:rPr>
          <w:rFonts w:asciiTheme="majorBidi" w:hAnsiTheme="majorBidi" w:cstheme="majorBidi"/>
          <w:sz w:val="24"/>
          <w:szCs w:val="24"/>
        </w:rPr>
        <w:t>o,</w:t>
      </w:r>
      <w:r w:rsidR="00EE526A">
        <w:rPr>
          <w:rFonts w:asciiTheme="majorBidi" w:hAnsiTheme="majorBidi" w:cstheme="majorBidi"/>
          <w:sz w:val="24"/>
          <w:szCs w:val="24"/>
        </w:rPr>
        <w:t xml:space="preserve"> </w:t>
      </w:r>
      <w:r w:rsidR="00EE526A" w:rsidRPr="00EE526A">
        <w:rPr>
          <w:rFonts w:asciiTheme="majorBidi" w:hAnsiTheme="majorBidi" w:cstheme="majorBidi"/>
          <w:b/>
          <w:bCs/>
          <w:sz w:val="24"/>
          <w:szCs w:val="24"/>
        </w:rPr>
        <w:t>NA:</w:t>
      </w:r>
      <w:r w:rsidR="00EE526A">
        <w:rPr>
          <w:rFonts w:asciiTheme="majorBidi" w:hAnsiTheme="majorBidi" w:cstheme="majorBidi"/>
          <w:sz w:val="24"/>
          <w:szCs w:val="24"/>
        </w:rPr>
        <w:t xml:space="preserve"> Not A</w:t>
      </w:r>
      <w:r w:rsidR="004E0C56">
        <w:rPr>
          <w:rFonts w:asciiTheme="majorBidi" w:hAnsiTheme="majorBidi" w:cstheme="majorBidi"/>
          <w:sz w:val="24"/>
          <w:szCs w:val="24"/>
        </w:rPr>
        <w:t>pplicable,</w:t>
      </w:r>
      <w:r w:rsidR="00EE526A">
        <w:rPr>
          <w:rFonts w:asciiTheme="majorBidi" w:hAnsiTheme="majorBidi" w:cstheme="majorBidi"/>
          <w:sz w:val="24"/>
          <w:szCs w:val="24"/>
        </w:rPr>
        <w:t xml:space="preserve"> </w:t>
      </w:r>
      <w:r w:rsidR="00EE526A" w:rsidRPr="00EE526A">
        <w:rPr>
          <w:rFonts w:asciiTheme="majorBidi" w:hAnsiTheme="majorBidi" w:cstheme="majorBidi"/>
          <w:b/>
          <w:bCs/>
          <w:sz w:val="24"/>
          <w:szCs w:val="24"/>
        </w:rPr>
        <w:t>U:</w:t>
      </w:r>
      <w:r w:rsidR="00EE526A">
        <w:rPr>
          <w:rFonts w:asciiTheme="majorBidi" w:hAnsiTheme="majorBidi" w:cstheme="majorBidi"/>
          <w:sz w:val="24"/>
          <w:szCs w:val="24"/>
        </w:rPr>
        <w:t xml:space="preserve"> U</w:t>
      </w:r>
      <w:r w:rsidR="004E0C56">
        <w:rPr>
          <w:rFonts w:asciiTheme="majorBidi" w:hAnsiTheme="majorBidi" w:cstheme="majorBidi"/>
          <w:sz w:val="24"/>
          <w:szCs w:val="24"/>
        </w:rPr>
        <w:t>nclear,</w:t>
      </w:r>
      <w:r w:rsidR="00EE526A">
        <w:rPr>
          <w:rFonts w:asciiTheme="majorBidi" w:hAnsiTheme="majorBidi" w:cstheme="majorBidi"/>
          <w:sz w:val="24"/>
          <w:szCs w:val="24"/>
        </w:rPr>
        <w:t xml:space="preserve"> </w:t>
      </w:r>
      <w:r w:rsidR="00EE526A" w:rsidRPr="00EE526A">
        <w:rPr>
          <w:rFonts w:asciiTheme="majorBidi" w:hAnsiTheme="majorBidi" w:cstheme="majorBidi"/>
          <w:b/>
          <w:bCs/>
          <w:sz w:val="24"/>
          <w:szCs w:val="24"/>
        </w:rPr>
        <w:t>Y:</w:t>
      </w:r>
      <w:r w:rsidR="00EE526A">
        <w:rPr>
          <w:rFonts w:asciiTheme="majorBidi" w:hAnsiTheme="majorBidi" w:cstheme="majorBidi"/>
          <w:sz w:val="24"/>
          <w:szCs w:val="24"/>
        </w:rPr>
        <w:t xml:space="preserve"> Y</w:t>
      </w:r>
      <w:r w:rsidRPr="00F80434">
        <w:rPr>
          <w:rFonts w:asciiTheme="majorBidi" w:hAnsiTheme="majorBidi" w:cstheme="majorBidi"/>
          <w:sz w:val="24"/>
          <w:szCs w:val="24"/>
        </w:rPr>
        <w:t>es.</w:t>
      </w:r>
    </w:p>
    <w:p w14:paraId="485CB2CD" w14:textId="77777777" w:rsidR="00930019" w:rsidRPr="00EE526A" w:rsidRDefault="00930019" w:rsidP="00F80434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E526A">
        <w:rPr>
          <w:rFonts w:asciiTheme="majorBidi" w:hAnsiTheme="majorBidi" w:cstheme="majorBidi"/>
          <w:b/>
          <w:bCs/>
          <w:sz w:val="28"/>
          <w:szCs w:val="28"/>
        </w:rPr>
        <w:t>Critical appraisal questions:</w:t>
      </w:r>
    </w:p>
    <w:p w14:paraId="27444B39" w14:textId="77777777" w:rsidR="00930019" w:rsidRPr="00F80434" w:rsidRDefault="00930019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4"/>
          <w:szCs w:val="24"/>
        </w:rPr>
        <w:t>Q1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the criteria for inclusion in the sample clearly defined?</w:t>
      </w:r>
    </w:p>
    <w:p w14:paraId="0206A101" w14:textId="77777777" w:rsidR="00930019" w:rsidRPr="00F80434" w:rsidRDefault="00930019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4"/>
          <w:szCs w:val="24"/>
        </w:rPr>
        <w:t>Q2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the study subjects and the setting described in detail?</w:t>
      </w:r>
    </w:p>
    <w:p w14:paraId="535B47ED" w14:textId="77777777" w:rsidR="00930019" w:rsidRPr="00F80434" w:rsidRDefault="00930019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4"/>
          <w:szCs w:val="24"/>
        </w:rPr>
        <w:t>Q3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the exposure measured in a valid and reliable way?</w:t>
      </w:r>
    </w:p>
    <w:p w14:paraId="6FE34183" w14:textId="77777777" w:rsidR="00930019" w:rsidRPr="00F80434" w:rsidRDefault="00930019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4"/>
          <w:szCs w:val="24"/>
        </w:rPr>
        <w:t>Q4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objective, standard criteria used for measurement of the condition?</w:t>
      </w:r>
    </w:p>
    <w:p w14:paraId="7C553D71" w14:textId="77777777" w:rsidR="00930019" w:rsidRPr="00F80434" w:rsidRDefault="00930019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4"/>
          <w:szCs w:val="24"/>
        </w:rPr>
        <w:t>Q5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confounding factors identified?</w:t>
      </w:r>
    </w:p>
    <w:p w14:paraId="6D2305D1" w14:textId="77777777" w:rsidR="00930019" w:rsidRPr="00F80434" w:rsidRDefault="00930019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4"/>
          <w:szCs w:val="24"/>
        </w:rPr>
        <w:t>Q6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strategies to deal with confounding factors stated?</w:t>
      </w:r>
    </w:p>
    <w:p w14:paraId="73A3272C" w14:textId="77777777" w:rsidR="00930019" w:rsidRPr="00F80434" w:rsidRDefault="00930019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4"/>
          <w:szCs w:val="24"/>
        </w:rPr>
        <w:t>Q7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the outcomes measured in a valid and reliable way?</w:t>
      </w:r>
    </w:p>
    <w:p w14:paraId="5522B3C0" w14:textId="77777777" w:rsidR="00930019" w:rsidRPr="00F80434" w:rsidRDefault="00930019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EE526A">
        <w:rPr>
          <w:rFonts w:asciiTheme="majorBidi" w:hAnsiTheme="majorBidi" w:cstheme="majorBidi"/>
          <w:b/>
          <w:bCs/>
          <w:sz w:val="24"/>
          <w:szCs w:val="24"/>
        </w:rPr>
        <w:t>Q8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appropriate statistical analysis used?</w:t>
      </w:r>
    </w:p>
    <w:p w14:paraId="2F56B4D4" w14:textId="0047297C" w:rsidR="00943823" w:rsidRDefault="00943823" w:rsidP="00F80434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FC66BA9" w14:textId="21C2C42F" w:rsidR="00104211" w:rsidRPr="00F80434" w:rsidRDefault="006B17B3" w:rsidP="00F80434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</w:t>
      </w:r>
      <w:r w:rsidR="00104211" w:rsidRPr="004E0C56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943823"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104211" w:rsidRPr="004E0C56">
        <w:rPr>
          <w:rFonts w:asciiTheme="majorBidi" w:hAnsiTheme="majorBidi" w:cstheme="majorBidi"/>
          <w:b/>
          <w:bCs/>
          <w:sz w:val="28"/>
          <w:szCs w:val="28"/>
        </w:rPr>
        <w:t>.</w:t>
      </w:r>
      <w:r w:rsidR="00104211" w:rsidRPr="004E0C56">
        <w:rPr>
          <w:rFonts w:asciiTheme="majorBidi" w:hAnsiTheme="majorBidi" w:cstheme="majorBidi"/>
          <w:sz w:val="28"/>
          <w:szCs w:val="28"/>
        </w:rPr>
        <w:t xml:space="preserve"> </w:t>
      </w:r>
      <w:r w:rsidR="00104211" w:rsidRPr="00F80434">
        <w:rPr>
          <w:rFonts w:asciiTheme="majorBidi" w:hAnsiTheme="majorBidi" w:cstheme="majorBidi"/>
          <w:sz w:val="24"/>
          <w:szCs w:val="24"/>
        </w:rPr>
        <w:t>Results of Critical Appraisal Using JBI Case-Control Studies Checklist</w:t>
      </w:r>
    </w:p>
    <w:tbl>
      <w:tblPr>
        <w:tblStyle w:val="TableGrid"/>
        <w:tblW w:w="15014" w:type="dxa"/>
        <w:jc w:val="center"/>
        <w:tblLook w:val="04A0" w:firstRow="1" w:lastRow="0" w:firstColumn="1" w:lastColumn="0" w:noHBand="0" w:noVBand="1"/>
      </w:tblPr>
      <w:tblGrid>
        <w:gridCol w:w="1795"/>
        <w:gridCol w:w="1166"/>
        <w:gridCol w:w="1165"/>
        <w:gridCol w:w="1164"/>
        <w:gridCol w:w="1164"/>
        <w:gridCol w:w="1164"/>
        <w:gridCol w:w="1164"/>
        <w:gridCol w:w="1164"/>
        <w:gridCol w:w="1164"/>
        <w:gridCol w:w="1164"/>
        <w:gridCol w:w="1145"/>
        <w:gridCol w:w="1595"/>
      </w:tblGrid>
      <w:tr w:rsidR="00146B9C" w:rsidRPr="00F80434" w14:paraId="1A85A8D4" w14:textId="77777777" w:rsidTr="001D3835">
        <w:trPr>
          <w:jc w:val="center"/>
        </w:trPr>
        <w:tc>
          <w:tcPr>
            <w:tcW w:w="1795" w:type="dxa"/>
          </w:tcPr>
          <w:p w14:paraId="4A1CFB13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66" w:type="dxa"/>
          </w:tcPr>
          <w:p w14:paraId="54D8E915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165" w:type="dxa"/>
          </w:tcPr>
          <w:p w14:paraId="2072BB06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164" w:type="dxa"/>
          </w:tcPr>
          <w:p w14:paraId="6C7D9A56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164" w:type="dxa"/>
          </w:tcPr>
          <w:p w14:paraId="2996C82F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164" w:type="dxa"/>
          </w:tcPr>
          <w:p w14:paraId="188A7F21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1164" w:type="dxa"/>
          </w:tcPr>
          <w:p w14:paraId="143BD67B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1164" w:type="dxa"/>
          </w:tcPr>
          <w:p w14:paraId="569FD6B8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1164" w:type="dxa"/>
          </w:tcPr>
          <w:p w14:paraId="4CFD26DC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1164" w:type="dxa"/>
          </w:tcPr>
          <w:p w14:paraId="26C8B3D8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1145" w:type="dxa"/>
          </w:tcPr>
          <w:p w14:paraId="7CA82AD9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10</w:t>
            </w:r>
          </w:p>
        </w:tc>
        <w:tc>
          <w:tcPr>
            <w:tcW w:w="1595" w:type="dxa"/>
          </w:tcPr>
          <w:p w14:paraId="5A80CEAD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(5) Yes</w:t>
            </w:r>
          </w:p>
        </w:tc>
      </w:tr>
      <w:tr w:rsidR="00146B9C" w:rsidRPr="00F80434" w14:paraId="33D05AB7" w14:textId="77777777" w:rsidTr="001D3835">
        <w:trPr>
          <w:jc w:val="center"/>
        </w:trPr>
        <w:tc>
          <w:tcPr>
            <w:tcW w:w="1795" w:type="dxa"/>
          </w:tcPr>
          <w:p w14:paraId="14AA88A9" w14:textId="07E67407" w:rsidR="00146B9C" w:rsidRPr="00F80434" w:rsidRDefault="001D3835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3835">
              <w:rPr>
                <w:rFonts w:asciiTheme="majorBidi" w:hAnsiTheme="majorBidi" w:cstheme="majorBidi"/>
                <w:sz w:val="24"/>
                <w:szCs w:val="24"/>
              </w:rPr>
              <w:t>Odynets</w:t>
            </w:r>
            <w:r w:rsidR="00EF49F3">
              <w:rPr>
                <w:rFonts w:asciiTheme="majorBidi" w:hAnsiTheme="majorBidi" w:cstheme="majorBidi"/>
                <w:sz w:val="24"/>
                <w:szCs w:val="24"/>
              </w:rPr>
              <w:t xml:space="preserve"> (20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EF49F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66" w:type="dxa"/>
          </w:tcPr>
          <w:p w14:paraId="6D498559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5" w:type="dxa"/>
          </w:tcPr>
          <w:p w14:paraId="388D8BE3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4" w:type="dxa"/>
          </w:tcPr>
          <w:p w14:paraId="293C5450" w14:textId="0DA7F914" w:rsidR="00146B9C" w:rsidRPr="00F80434" w:rsidRDefault="00131919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4" w:type="dxa"/>
          </w:tcPr>
          <w:p w14:paraId="0A7B5A88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4" w:type="dxa"/>
          </w:tcPr>
          <w:p w14:paraId="394CC23D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4" w:type="dxa"/>
          </w:tcPr>
          <w:p w14:paraId="50C465CA" w14:textId="3BE18BD2" w:rsidR="00146B9C" w:rsidRPr="00F80434" w:rsidRDefault="00FB6A06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164" w:type="dxa"/>
          </w:tcPr>
          <w:p w14:paraId="1981E91A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1164" w:type="dxa"/>
          </w:tcPr>
          <w:p w14:paraId="27D84172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4" w:type="dxa"/>
          </w:tcPr>
          <w:p w14:paraId="2E537254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1145" w:type="dxa"/>
          </w:tcPr>
          <w:p w14:paraId="5255D808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595" w:type="dxa"/>
          </w:tcPr>
          <w:p w14:paraId="424D8ABD" w14:textId="77D066C1" w:rsidR="00146B9C" w:rsidRPr="00F80434" w:rsidRDefault="007E32AE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920537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</w:tr>
    </w:tbl>
    <w:p w14:paraId="5B34E117" w14:textId="77777777" w:rsidR="00104211" w:rsidRPr="00F80434" w:rsidRDefault="004E0C56" w:rsidP="004E0C56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JBI:</w:t>
      </w:r>
      <w:r>
        <w:rPr>
          <w:rFonts w:asciiTheme="majorBidi" w:hAnsiTheme="majorBidi" w:cstheme="majorBidi"/>
          <w:sz w:val="24"/>
          <w:szCs w:val="24"/>
        </w:rPr>
        <w:t xml:space="preserve"> Joanna Briggs Institute,</w:t>
      </w:r>
      <w:r w:rsidR="00104211" w:rsidRPr="00F80434">
        <w:rPr>
          <w:rFonts w:asciiTheme="majorBidi" w:hAnsiTheme="majorBidi" w:cstheme="majorBidi"/>
          <w:sz w:val="24"/>
          <w:szCs w:val="24"/>
        </w:rPr>
        <w:t xml:space="preserve"> </w:t>
      </w:r>
      <w:r w:rsidR="00104211" w:rsidRPr="004E0C56"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4E0C5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No, </w:t>
      </w:r>
      <w:r w:rsidRPr="004E0C56">
        <w:rPr>
          <w:rFonts w:asciiTheme="majorBidi" w:hAnsiTheme="majorBidi" w:cstheme="majorBidi"/>
          <w:b/>
          <w:bCs/>
          <w:sz w:val="24"/>
          <w:szCs w:val="24"/>
        </w:rPr>
        <w:t>NA:</w:t>
      </w:r>
      <w:r>
        <w:rPr>
          <w:rFonts w:asciiTheme="majorBidi" w:hAnsiTheme="majorBidi" w:cstheme="majorBidi"/>
          <w:sz w:val="24"/>
          <w:szCs w:val="24"/>
        </w:rPr>
        <w:t xml:space="preserve"> Not Applicable,</w:t>
      </w:r>
      <w:r w:rsidR="00104211" w:rsidRPr="00F80434">
        <w:rPr>
          <w:rFonts w:asciiTheme="majorBidi" w:hAnsiTheme="majorBidi" w:cstheme="majorBidi"/>
          <w:sz w:val="24"/>
          <w:szCs w:val="24"/>
        </w:rPr>
        <w:t xml:space="preserve"> </w:t>
      </w:r>
      <w:r w:rsidR="00104211" w:rsidRPr="004E0C56">
        <w:rPr>
          <w:rFonts w:asciiTheme="majorBidi" w:hAnsiTheme="majorBidi" w:cstheme="majorBidi"/>
          <w:b/>
          <w:bCs/>
          <w:sz w:val="24"/>
          <w:szCs w:val="24"/>
        </w:rPr>
        <w:t>U</w:t>
      </w:r>
      <w:r w:rsidRPr="004E0C5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Unclear, </w:t>
      </w:r>
      <w:r w:rsidRPr="004E0C56">
        <w:rPr>
          <w:rFonts w:asciiTheme="majorBidi" w:hAnsiTheme="majorBidi" w:cstheme="majorBidi"/>
          <w:b/>
          <w:bCs/>
          <w:sz w:val="24"/>
          <w:szCs w:val="24"/>
        </w:rPr>
        <w:t>Y:</w:t>
      </w:r>
      <w:r>
        <w:rPr>
          <w:rFonts w:asciiTheme="majorBidi" w:hAnsiTheme="majorBidi" w:cstheme="majorBidi"/>
          <w:sz w:val="24"/>
          <w:szCs w:val="24"/>
        </w:rPr>
        <w:t xml:space="preserve"> Y</w:t>
      </w:r>
      <w:r w:rsidR="00104211" w:rsidRPr="00F80434">
        <w:rPr>
          <w:rFonts w:asciiTheme="majorBidi" w:hAnsiTheme="majorBidi" w:cstheme="majorBidi"/>
          <w:sz w:val="24"/>
          <w:szCs w:val="24"/>
        </w:rPr>
        <w:t>es.</w:t>
      </w:r>
    </w:p>
    <w:p w14:paraId="16AC1B8E" w14:textId="77777777" w:rsidR="00104211" w:rsidRPr="004E0C56" w:rsidRDefault="00104211" w:rsidP="00F80434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E0C56">
        <w:rPr>
          <w:rFonts w:asciiTheme="majorBidi" w:hAnsiTheme="majorBidi" w:cstheme="majorBidi"/>
          <w:b/>
          <w:bCs/>
          <w:sz w:val="28"/>
          <w:szCs w:val="28"/>
        </w:rPr>
        <w:t>Critical appraisal questions:</w:t>
      </w:r>
    </w:p>
    <w:p w14:paraId="63A9D526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1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the groups comparable other than the presence of disease in cases or the absence of disease in controls?</w:t>
      </w:r>
    </w:p>
    <w:p w14:paraId="05630659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2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cases and controls matched appropriately?</w:t>
      </w:r>
    </w:p>
    <w:p w14:paraId="42F73B41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3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the same criteria used for identification of cases and controls?</w:t>
      </w:r>
    </w:p>
    <w:p w14:paraId="21A90BED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4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exposure measured in a standard, valid, and reliable way?</w:t>
      </w:r>
    </w:p>
    <w:p w14:paraId="6D3B385F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5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exposure measured in the same way for cases and controls?</w:t>
      </w:r>
    </w:p>
    <w:p w14:paraId="13EE73F9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6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confounding factors identified?</w:t>
      </w:r>
    </w:p>
    <w:p w14:paraId="3DE3DAD1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7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strategies to deal with confounding factors stated?</w:t>
      </w:r>
    </w:p>
    <w:p w14:paraId="694E6914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8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outcomes assessed in a standard, valid, and reliable way for cases and controls?</w:t>
      </w:r>
    </w:p>
    <w:p w14:paraId="0022065A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9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the exposure period of interest long enough to be meaningful?</w:t>
      </w:r>
    </w:p>
    <w:p w14:paraId="345A5541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4E0C56">
        <w:rPr>
          <w:rFonts w:asciiTheme="majorBidi" w:hAnsiTheme="majorBidi" w:cstheme="majorBidi"/>
          <w:b/>
          <w:bCs/>
          <w:sz w:val="24"/>
          <w:szCs w:val="24"/>
        </w:rPr>
        <w:t>Q10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appropriate statistical analysis used?</w:t>
      </w:r>
    </w:p>
    <w:p w14:paraId="08857F0D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467CED2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F80434">
        <w:rPr>
          <w:rFonts w:asciiTheme="majorBidi" w:hAnsiTheme="majorBidi" w:cstheme="majorBidi"/>
          <w:sz w:val="24"/>
          <w:szCs w:val="24"/>
        </w:rPr>
        <w:br w:type="page"/>
      </w:r>
    </w:p>
    <w:p w14:paraId="1D761181" w14:textId="6B49988D" w:rsidR="00104211" w:rsidRPr="00F80434" w:rsidRDefault="006B17B3" w:rsidP="00F80434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</w:t>
      </w:r>
      <w:r w:rsidR="00104211" w:rsidRPr="00A828B8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943823">
        <w:rPr>
          <w:rFonts w:asciiTheme="majorBidi" w:hAnsiTheme="majorBidi" w:cstheme="majorBidi"/>
          <w:b/>
          <w:bCs/>
          <w:sz w:val="28"/>
          <w:szCs w:val="28"/>
        </w:rPr>
        <w:t>3</w:t>
      </w:r>
      <w:r w:rsidR="00104211" w:rsidRPr="00A828B8">
        <w:rPr>
          <w:rFonts w:asciiTheme="majorBidi" w:hAnsiTheme="majorBidi" w:cstheme="majorBidi"/>
          <w:b/>
          <w:bCs/>
          <w:sz w:val="28"/>
          <w:szCs w:val="28"/>
        </w:rPr>
        <w:t>.</w:t>
      </w:r>
      <w:r w:rsidR="00104211" w:rsidRPr="00A828B8">
        <w:rPr>
          <w:rFonts w:asciiTheme="majorBidi" w:hAnsiTheme="majorBidi" w:cstheme="majorBidi"/>
          <w:sz w:val="28"/>
          <w:szCs w:val="28"/>
        </w:rPr>
        <w:t xml:space="preserve"> </w:t>
      </w:r>
      <w:r w:rsidR="00104211" w:rsidRPr="00F80434">
        <w:rPr>
          <w:rFonts w:asciiTheme="majorBidi" w:hAnsiTheme="majorBidi" w:cstheme="majorBidi"/>
          <w:sz w:val="24"/>
          <w:szCs w:val="24"/>
        </w:rPr>
        <w:t>Results of Critical Appraisal Using JBI Cohort Studies Checklist</w:t>
      </w:r>
    </w:p>
    <w:tbl>
      <w:tblPr>
        <w:tblStyle w:val="TableGrid"/>
        <w:tblW w:w="15451" w:type="dxa"/>
        <w:jc w:val="center"/>
        <w:tblLook w:val="04A0" w:firstRow="1" w:lastRow="0" w:firstColumn="1" w:lastColumn="0" w:noHBand="0" w:noVBand="1"/>
      </w:tblPr>
      <w:tblGrid>
        <w:gridCol w:w="1894"/>
        <w:gridCol w:w="1089"/>
        <w:gridCol w:w="1089"/>
        <w:gridCol w:w="1089"/>
        <w:gridCol w:w="1089"/>
        <w:gridCol w:w="1089"/>
        <w:gridCol w:w="1089"/>
        <w:gridCol w:w="1089"/>
        <w:gridCol w:w="1089"/>
        <w:gridCol w:w="1089"/>
        <w:gridCol w:w="989"/>
        <w:gridCol w:w="989"/>
        <w:gridCol w:w="1778"/>
      </w:tblGrid>
      <w:tr w:rsidR="00146B9C" w:rsidRPr="00F80434" w14:paraId="2AB80ADB" w14:textId="77777777" w:rsidTr="004A4EB9">
        <w:trPr>
          <w:jc w:val="center"/>
        </w:trPr>
        <w:tc>
          <w:tcPr>
            <w:tcW w:w="1894" w:type="dxa"/>
          </w:tcPr>
          <w:p w14:paraId="558A32B7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089" w:type="dxa"/>
          </w:tcPr>
          <w:p w14:paraId="31C880CE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089" w:type="dxa"/>
          </w:tcPr>
          <w:p w14:paraId="74022F02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089" w:type="dxa"/>
          </w:tcPr>
          <w:p w14:paraId="12D24735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089" w:type="dxa"/>
          </w:tcPr>
          <w:p w14:paraId="280269E3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089" w:type="dxa"/>
          </w:tcPr>
          <w:p w14:paraId="7FA4F4B0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1089" w:type="dxa"/>
          </w:tcPr>
          <w:p w14:paraId="764C1239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1089" w:type="dxa"/>
          </w:tcPr>
          <w:p w14:paraId="5F641283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1089" w:type="dxa"/>
          </w:tcPr>
          <w:p w14:paraId="1D270488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1089" w:type="dxa"/>
          </w:tcPr>
          <w:p w14:paraId="7CE5A02E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989" w:type="dxa"/>
          </w:tcPr>
          <w:p w14:paraId="103F0F8E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10</w:t>
            </w:r>
          </w:p>
        </w:tc>
        <w:tc>
          <w:tcPr>
            <w:tcW w:w="989" w:type="dxa"/>
          </w:tcPr>
          <w:p w14:paraId="5E448464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11</w:t>
            </w:r>
          </w:p>
        </w:tc>
        <w:tc>
          <w:tcPr>
            <w:tcW w:w="1778" w:type="dxa"/>
          </w:tcPr>
          <w:p w14:paraId="0597C6F3" w14:textId="77777777" w:rsidR="00146B9C" w:rsidRPr="004A4EB9" w:rsidRDefault="00146B9C" w:rsidP="00AA76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4E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(%) Yes</w:t>
            </w:r>
          </w:p>
        </w:tc>
      </w:tr>
      <w:tr w:rsidR="00146B9C" w:rsidRPr="00F80434" w14:paraId="2D392515" w14:textId="77777777" w:rsidTr="004A4EB9">
        <w:trPr>
          <w:jc w:val="center"/>
        </w:trPr>
        <w:tc>
          <w:tcPr>
            <w:tcW w:w="1894" w:type="dxa"/>
          </w:tcPr>
          <w:p w14:paraId="71853E56" w14:textId="70EE9689" w:rsidR="00146B9C" w:rsidRPr="00F80434" w:rsidRDefault="009B598D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598D">
              <w:rPr>
                <w:rFonts w:asciiTheme="majorBidi" w:hAnsiTheme="majorBidi" w:cstheme="majorBidi"/>
                <w:sz w:val="24"/>
                <w:szCs w:val="24"/>
              </w:rPr>
              <w:t>Benz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F49F3" w:rsidRPr="00EF49F3">
              <w:rPr>
                <w:rFonts w:asciiTheme="majorBidi" w:hAnsiTheme="majorBidi" w:cstheme="majorBidi"/>
                <w:sz w:val="24"/>
                <w:szCs w:val="24"/>
              </w:rPr>
              <w:t>(20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EF49F3" w:rsidRPr="00EF49F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89" w:type="dxa"/>
          </w:tcPr>
          <w:p w14:paraId="1FB54DB9" w14:textId="4401EA16" w:rsidR="00146B9C" w:rsidRPr="00F80434" w:rsidRDefault="002C13E8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089" w:type="dxa"/>
          </w:tcPr>
          <w:p w14:paraId="09737C04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089" w:type="dxa"/>
          </w:tcPr>
          <w:p w14:paraId="2E6955B5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089" w:type="dxa"/>
          </w:tcPr>
          <w:p w14:paraId="1A09D9B2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089" w:type="dxa"/>
          </w:tcPr>
          <w:p w14:paraId="06F14C72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1089" w:type="dxa"/>
          </w:tcPr>
          <w:p w14:paraId="720E6F87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089" w:type="dxa"/>
          </w:tcPr>
          <w:p w14:paraId="2ED97E23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089" w:type="dxa"/>
          </w:tcPr>
          <w:p w14:paraId="68C8D45D" w14:textId="53E44AAB" w:rsidR="00146B9C" w:rsidRPr="00F80434" w:rsidRDefault="00B82361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089" w:type="dxa"/>
          </w:tcPr>
          <w:p w14:paraId="7B87D0D8" w14:textId="6595F57E" w:rsidR="00146B9C" w:rsidRPr="00F80434" w:rsidRDefault="00301CAD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989" w:type="dxa"/>
          </w:tcPr>
          <w:p w14:paraId="2463DF3D" w14:textId="64A1D801" w:rsidR="00146B9C" w:rsidRPr="00F80434" w:rsidRDefault="00585578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989" w:type="dxa"/>
          </w:tcPr>
          <w:p w14:paraId="2677E8E0" w14:textId="77777777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778" w:type="dxa"/>
          </w:tcPr>
          <w:p w14:paraId="612D9850" w14:textId="03067225" w:rsidR="00146B9C" w:rsidRPr="00F80434" w:rsidRDefault="00920537" w:rsidP="00AA76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585578">
              <w:rPr>
                <w:rFonts w:asciiTheme="majorBidi" w:hAnsiTheme="majorBidi" w:cstheme="majorBidi"/>
                <w:sz w:val="24"/>
                <w:szCs w:val="24"/>
              </w:rPr>
              <w:t>2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</w:tbl>
    <w:p w14:paraId="04505F50" w14:textId="77777777" w:rsidR="00104211" w:rsidRPr="00F80434" w:rsidRDefault="00A828B8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JBI:</w:t>
      </w:r>
      <w:r>
        <w:rPr>
          <w:rFonts w:asciiTheme="majorBidi" w:hAnsiTheme="majorBidi" w:cstheme="majorBidi"/>
          <w:sz w:val="24"/>
          <w:szCs w:val="24"/>
        </w:rPr>
        <w:t xml:space="preserve"> Joanna Briggs Institute, </w:t>
      </w:r>
      <w:r w:rsidRPr="00A828B8">
        <w:rPr>
          <w:rFonts w:asciiTheme="majorBidi" w:hAnsiTheme="majorBidi" w:cstheme="majorBidi"/>
          <w:b/>
          <w:bCs/>
          <w:sz w:val="24"/>
          <w:szCs w:val="24"/>
        </w:rPr>
        <w:t>N:</w:t>
      </w:r>
      <w:r>
        <w:rPr>
          <w:rFonts w:asciiTheme="majorBidi" w:hAnsiTheme="majorBidi" w:cstheme="majorBidi"/>
          <w:sz w:val="24"/>
          <w:szCs w:val="24"/>
        </w:rPr>
        <w:t xml:space="preserve"> No, </w:t>
      </w:r>
      <w:r w:rsidRPr="00A828B8">
        <w:rPr>
          <w:rFonts w:asciiTheme="majorBidi" w:hAnsiTheme="majorBidi" w:cstheme="majorBidi"/>
          <w:b/>
          <w:bCs/>
          <w:sz w:val="24"/>
          <w:szCs w:val="24"/>
        </w:rPr>
        <w:t>NA:</w:t>
      </w:r>
      <w:r>
        <w:rPr>
          <w:rFonts w:asciiTheme="majorBidi" w:hAnsiTheme="majorBidi" w:cstheme="majorBidi"/>
          <w:sz w:val="24"/>
          <w:szCs w:val="24"/>
        </w:rPr>
        <w:t xml:space="preserve"> Not Applicable, </w:t>
      </w:r>
      <w:r w:rsidRPr="00A828B8">
        <w:rPr>
          <w:rFonts w:asciiTheme="majorBidi" w:hAnsiTheme="majorBidi" w:cstheme="majorBidi"/>
          <w:b/>
          <w:bCs/>
          <w:sz w:val="24"/>
          <w:szCs w:val="24"/>
        </w:rPr>
        <w:t>U:</w:t>
      </w:r>
      <w:r>
        <w:rPr>
          <w:rFonts w:asciiTheme="majorBidi" w:hAnsiTheme="majorBidi" w:cstheme="majorBidi"/>
          <w:sz w:val="24"/>
          <w:szCs w:val="24"/>
        </w:rPr>
        <w:t xml:space="preserve"> Unclear, </w:t>
      </w:r>
      <w:r w:rsidRPr="00A828B8">
        <w:rPr>
          <w:rFonts w:asciiTheme="majorBidi" w:hAnsiTheme="majorBidi" w:cstheme="majorBidi"/>
          <w:b/>
          <w:bCs/>
          <w:sz w:val="24"/>
          <w:szCs w:val="24"/>
        </w:rPr>
        <w:t>Y:</w:t>
      </w:r>
      <w:r>
        <w:rPr>
          <w:rFonts w:asciiTheme="majorBidi" w:hAnsiTheme="majorBidi" w:cstheme="majorBidi"/>
          <w:sz w:val="24"/>
          <w:szCs w:val="24"/>
        </w:rPr>
        <w:t xml:space="preserve"> Y</w:t>
      </w:r>
      <w:r w:rsidR="00104211" w:rsidRPr="00F80434">
        <w:rPr>
          <w:rFonts w:asciiTheme="majorBidi" w:hAnsiTheme="majorBidi" w:cstheme="majorBidi"/>
          <w:sz w:val="24"/>
          <w:szCs w:val="24"/>
        </w:rPr>
        <w:t>es.</w:t>
      </w:r>
    </w:p>
    <w:p w14:paraId="1A653AE2" w14:textId="77777777" w:rsidR="00104211" w:rsidRPr="00A828B8" w:rsidRDefault="00104211" w:rsidP="00F80434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A828B8">
        <w:rPr>
          <w:rFonts w:asciiTheme="majorBidi" w:hAnsiTheme="majorBidi" w:cstheme="majorBidi"/>
          <w:b/>
          <w:bCs/>
          <w:sz w:val="28"/>
          <w:szCs w:val="28"/>
        </w:rPr>
        <w:t>Critical appraisal questions:</w:t>
      </w:r>
    </w:p>
    <w:p w14:paraId="3890BA22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1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the 2 groups similar and recruited from the same population?</w:t>
      </w:r>
    </w:p>
    <w:p w14:paraId="23416F83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2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the exposures measured similarly to assign people to both exposed and unexposed groups?</w:t>
      </w:r>
    </w:p>
    <w:p w14:paraId="205FC12B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3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the exposure measured in a valid and reliable way?</w:t>
      </w:r>
    </w:p>
    <w:p w14:paraId="14825A87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4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confounding factors identified?</w:t>
      </w:r>
    </w:p>
    <w:p w14:paraId="67D7A097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5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strategies to deal with confounding factors stated?</w:t>
      </w:r>
    </w:p>
    <w:p w14:paraId="5638BFDC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6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the groups/participants free of the outcome at the start of the study (or at the moment of exposure)?</w:t>
      </w:r>
    </w:p>
    <w:p w14:paraId="5A253030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7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the outcomes measured in a valid and reliable way?</w:t>
      </w:r>
    </w:p>
    <w:p w14:paraId="5FB69666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8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the follow-up time reported and sufficient to be long enough for outcomes to occur?</w:t>
      </w:r>
    </w:p>
    <w:p w14:paraId="7AB4B5A5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9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follow-up complete, and if not, were the reasons to loss to follow-up described and explored?</w:t>
      </w:r>
    </w:p>
    <w:p w14:paraId="01A97F0B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10.</w:t>
      </w:r>
      <w:r w:rsidRPr="00F80434">
        <w:rPr>
          <w:rFonts w:asciiTheme="majorBidi" w:hAnsiTheme="majorBidi" w:cstheme="majorBidi"/>
          <w:sz w:val="24"/>
          <w:szCs w:val="24"/>
        </w:rPr>
        <w:t xml:space="preserve"> Were strategies to address incomplete follow-up utilized?</w:t>
      </w:r>
    </w:p>
    <w:p w14:paraId="5E7B8576" w14:textId="77777777" w:rsidR="00104211" w:rsidRPr="00F80434" w:rsidRDefault="00104211" w:rsidP="00F80434">
      <w:pPr>
        <w:jc w:val="both"/>
        <w:rPr>
          <w:rFonts w:asciiTheme="majorBidi" w:hAnsiTheme="majorBidi" w:cstheme="majorBidi"/>
          <w:sz w:val="24"/>
          <w:szCs w:val="24"/>
        </w:rPr>
      </w:pPr>
      <w:r w:rsidRPr="00A828B8">
        <w:rPr>
          <w:rFonts w:asciiTheme="majorBidi" w:hAnsiTheme="majorBidi" w:cstheme="majorBidi"/>
          <w:b/>
          <w:bCs/>
          <w:sz w:val="24"/>
          <w:szCs w:val="24"/>
        </w:rPr>
        <w:t>Q11.</w:t>
      </w:r>
      <w:r w:rsidRPr="00F80434">
        <w:rPr>
          <w:rFonts w:asciiTheme="majorBidi" w:hAnsiTheme="majorBidi" w:cstheme="majorBidi"/>
          <w:sz w:val="24"/>
          <w:szCs w:val="24"/>
        </w:rPr>
        <w:t xml:space="preserve"> Was appropriate statistical analysis used?</w:t>
      </w:r>
    </w:p>
    <w:sectPr w:rsidR="00104211" w:rsidRPr="00F80434" w:rsidSect="00BF72CA">
      <w:footerReference w:type="default" r:id="rId6"/>
      <w:pgSz w:w="16838" w:h="11906" w:orient="landscape"/>
      <w:pgMar w:top="1440" w:right="1440" w:bottom="1440" w:left="1440" w:header="708" w:footer="708" w:gutter="0"/>
      <w:pgNumType w:fmt="lowerLetter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572A79" w14:textId="77777777" w:rsidR="00366BF7" w:rsidRDefault="00366BF7" w:rsidP="00BF72CA">
      <w:pPr>
        <w:spacing w:after="0" w:line="240" w:lineRule="auto"/>
      </w:pPr>
      <w:r>
        <w:separator/>
      </w:r>
    </w:p>
  </w:endnote>
  <w:endnote w:type="continuationSeparator" w:id="0">
    <w:p w14:paraId="541153F4" w14:textId="77777777" w:rsidR="00366BF7" w:rsidRDefault="00366BF7" w:rsidP="00BF7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85158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C2A8B" w14:textId="6BEA6A9A" w:rsidR="00BF72CA" w:rsidRDefault="00BF72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8EAF9" w14:textId="77777777" w:rsidR="00BF72CA" w:rsidRDefault="00BF72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244382" w14:textId="77777777" w:rsidR="00366BF7" w:rsidRDefault="00366BF7" w:rsidP="00BF72CA">
      <w:pPr>
        <w:spacing w:after="0" w:line="240" w:lineRule="auto"/>
      </w:pPr>
      <w:r>
        <w:separator/>
      </w:r>
    </w:p>
  </w:footnote>
  <w:footnote w:type="continuationSeparator" w:id="0">
    <w:p w14:paraId="2CF15320" w14:textId="77777777" w:rsidR="00366BF7" w:rsidRDefault="00366BF7" w:rsidP="00BF72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019"/>
    <w:rsid w:val="000E2497"/>
    <w:rsid w:val="000E5331"/>
    <w:rsid w:val="00104211"/>
    <w:rsid w:val="00131919"/>
    <w:rsid w:val="00146B9C"/>
    <w:rsid w:val="00180BD2"/>
    <w:rsid w:val="001938F7"/>
    <w:rsid w:val="001B5775"/>
    <w:rsid w:val="001D3835"/>
    <w:rsid w:val="001E0180"/>
    <w:rsid w:val="00214AA8"/>
    <w:rsid w:val="002340EB"/>
    <w:rsid w:val="002C13E8"/>
    <w:rsid w:val="002E53A3"/>
    <w:rsid w:val="00301CAD"/>
    <w:rsid w:val="00366BF7"/>
    <w:rsid w:val="003A0AFB"/>
    <w:rsid w:val="0043397F"/>
    <w:rsid w:val="004A4EB9"/>
    <w:rsid w:val="004E0C56"/>
    <w:rsid w:val="0053133A"/>
    <w:rsid w:val="00585578"/>
    <w:rsid w:val="005A460E"/>
    <w:rsid w:val="005A6634"/>
    <w:rsid w:val="005B520A"/>
    <w:rsid w:val="005C1CE7"/>
    <w:rsid w:val="005D4A11"/>
    <w:rsid w:val="005E0F7F"/>
    <w:rsid w:val="00605EF3"/>
    <w:rsid w:val="00621191"/>
    <w:rsid w:val="006874F9"/>
    <w:rsid w:val="006B17B3"/>
    <w:rsid w:val="007E32AE"/>
    <w:rsid w:val="007E4B29"/>
    <w:rsid w:val="00833818"/>
    <w:rsid w:val="00846CF9"/>
    <w:rsid w:val="008A29C7"/>
    <w:rsid w:val="008B415F"/>
    <w:rsid w:val="008D3B5D"/>
    <w:rsid w:val="00920537"/>
    <w:rsid w:val="00927FC6"/>
    <w:rsid w:val="00930019"/>
    <w:rsid w:val="00943823"/>
    <w:rsid w:val="00996639"/>
    <w:rsid w:val="009B1C1B"/>
    <w:rsid w:val="009B598D"/>
    <w:rsid w:val="009E7EE9"/>
    <w:rsid w:val="00A66EB9"/>
    <w:rsid w:val="00A828B8"/>
    <w:rsid w:val="00AA7671"/>
    <w:rsid w:val="00AE0F1C"/>
    <w:rsid w:val="00B82361"/>
    <w:rsid w:val="00B97DE4"/>
    <w:rsid w:val="00BB4989"/>
    <w:rsid w:val="00BB70C2"/>
    <w:rsid w:val="00BF4893"/>
    <w:rsid w:val="00BF72CA"/>
    <w:rsid w:val="00C25A43"/>
    <w:rsid w:val="00DF4303"/>
    <w:rsid w:val="00E15841"/>
    <w:rsid w:val="00EE526A"/>
    <w:rsid w:val="00EF49F3"/>
    <w:rsid w:val="00F80434"/>
    <w:rsid w:val="00FB6A06"/>
    <w:rsid w:val="00FC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0D9681"/>
  <w15:chartTrackingRefBased/>
  <w15:docId w15:val="{9C48D6CE-501B-4DFB-B5F4-8D44E5EE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7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2CA"/>
  </w:style>
  <w:style w:type="paragraph" w:styleId="Footer">
    <w:name w:val="footer"/>
    <w:basedOn w:val="Normal"/>
    <w:link w:val="FooterChar"/>
    <w:uiPriority w:val="99"/>
    <w:unhideWhenUsed/>
    <w:rsid w:val="00BF7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545</Words>
  <Characters>2559</Characters>
  <Application>Microsoft Office Word</Application>
  <DocSecurity>0</DocSecurity>
  <Lines>182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masood soltanipur</cp:lastModifiedBy>
  <cp:revision>60</cp:revision>
  <cp:lastPrinted>2023-12-14T14:46:00Z</cp:lastPrinted>
  <dcterms:created xsi:type="dcterms:W3CDTF">2023-12-06T19:23:00Z</dcterms:created>
  <dcterms:modified xsi:type="dcterms:W3CDTF">2024-11-0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16b7214d9fed80278a842629049b864f592293c08207738a89ac6ba014af2</vt:lpwstr>
  </property>
</Properties>
</file>